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6F8" w:rsidRPr="004D71D5" w:rsidRDefault="004446F8" w:rsidP="004446F8">
      <w:pPr>
        <w:rPr>
          <w:rFonts w:ascii="Times New Roman" w:hAnsi="Times New Roman" w:cs="Times New Roman"/>
          <w:b/>
        </w:rPr>
      </w:pPr>
      <w:r w:rsidRPr="004D71D5">
        <w:rPr>
          <w:rFonts w:ascii="Times New Roman" w:hAnsi="Times New Roman" w:cs="Times New Roman"/>
          <w:b/>
        </w:rPr>
        <w:t xml:space="preserve">Supplementary </w:t>
      </w:r>
      <w:r w:rsidRPr="004D71D5">
        <w:rPr>
          <w:rFonts w:ascii="Times New Roman" w:hAnsi="Times New Roman" w:cs="Times New Roman" w:hint="eastAsia"/>
          <w:b/>
        </w:rPr>
        <w:t xml:space="preserve">Table </w:t>
      </w:r>
      <w:r w:rsidRPr="004D71D5">
        <w:rPr>
          <w:rFonts w:ascii="Times New Roman" w:hAnsi="Times New Roman" w:cs="Times New Roman"/>
          <w:b/>
        </w:rPr>
        <w:t>2</w:t>
      </w:r>
      <w:r w:rsidRPr="004D71D5">
        <w:rPr>
          <w:rFonts w:ascii="Times New Roman" w:hAnsi="Times New Roman" w:cs="Times New Roman" w:hint="eastAsia"/>
          <w:b/>
        </w:rPr>
        <w:t xml:space="preserve">. </w:t>
      </w:r>
      <w:r w:rsidRPr="004D71D5">
        <w:rPr>
          <w:rFonts w:ascii="Times New Roman" w:hAnsi="Times New Roman" w:cs="Times New Roman"/>
          <w:b/>
        </w:rPr>
        <w:t>Baseline characteristics of the overall participants based on alcohol intake patterns</w:t>
      </w:r>
    </w:p>
    <w:tbl>
      <w:tblPr>
        <w:tblStyle w:val="a3"/>
        <w:tblpPr w:leftFromText="142" w:rightFromText="142" w:vertAnchor="text" w:horzAnchor="margin" w:tblpY="81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500"/>
        <w:gridCol w:w="1428"/>
        <w:gridCol w:w="1428"/>
        <w:gridCol w:w="1465"/>
        <w:gridCol w:w="1112"/>
      </w:tblGrid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Alcohol intake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</w:t>
            </w:r>
          </w:p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on-heavy drinker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ew</w:t>
            </w:r>
          </w:p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heavy drinker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heavy drinking quitter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</w:t>
            </w:r>
          </w:p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heavy drinker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1428244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67840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84573)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446F8" w:rsidRPr="004D71D5" w:rsidRDefault="004446F8" w:rsidP="00BC2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79147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  <w:tcBorders>
              <w:top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Demographics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Sex (male)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786057 (55.04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5236 (96.1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81152 (95.95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77976 (98.52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9.47 ± 11.77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4.08 ± 10.88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4.93 ± 11.09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3.74 ± 10.4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Low-income level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38359 (16.69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9761 (14.39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392 (14.65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0670 (13.48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Medical history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Hypertension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824702 (57.74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9090 (57.62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8699 (57.58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7015 (59.4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yslipidemia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66205 (46.65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6588 (39.19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3919 (40.11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1457 (39.75)</w:t>
            </w:r>
          </w:p>
        </w:tc>
      </w:tr>
      <w:tr w:rsidR="004446F8" w:rsidRPr="004D71D5" w:rsidTr="00BC25C5">
        <w:trPr>
          <w:trHeight w:val="255"/>
        </w:trPr>
        <w:tc>
          <w:tcPr>
            <w:tcW w:w="7904" w:type="dxa"/>
            <w:gridSpan w:val="5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armacologic therapy for diabetes </w:t>
            </w:r>
          </w:p>
        </w:tc>
        <w:tc>
          <w:tcPr>
            <w:tcW w:w="1112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Insulin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72234 (12.0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614 (6.8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213 (9.71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002 (6.32)</w:t>
            </w:r>
          </w:p>
        </w:tc>
      </w:tr>
      <w:tr w:rsidR="004446F8" w:rsidRPr="004D71D5" w:rsidTr="00BC25C5">
        <w:trPr>
          <w:trHeight w:val="255"/>
        </w:trPr>
        <w:tc>
          <w:tcPr>
            <w:tcW w:w="9016" w:type="dxa"/>
            <w:gridSpan w:val="6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A number of anti-diabetes agents 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66547 (32.67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1612 (46.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7506 (44.35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7645 (47.56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1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36843 (16.58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908 (13.13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1024 (13.03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0091 (12.75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2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99778 (27.99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5913 (23.4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0098 (23.76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257 (23.07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 3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25076 (22.7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1407 (16.81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5945 (18.85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3154 (16.62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Duration of diabetes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32 ± 3.96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 ± 3.72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5 ± 3.75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08 ± 3.69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ysical exam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BMI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1 ± 3.31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.18 ± 3.19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.13 ± 3.21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.3 ± 3.21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64 ± 15.17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19 ± 14.98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11 ± 14.84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71 ± 14.79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BP 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.75 ± 9.83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0.82 ± 10.03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9.94 ± 9.98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1.24 ± 10.01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Laboratory findings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Fasting glucose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23 ± 44.91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40.37 ± 49.76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12 ± 47.79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14 ± 48.71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Total cholesterol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8.93 ± 42.61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45 ± 46.07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1.13 ± 42.12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5.06 ± 48.23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6.23 ± 40.32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41 ± 46.05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1.61 ± 44.02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3.31 ± 43.56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 xml:space="preserve">Lifestyle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Smoking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</w:t>
            </w:r>
            <w:r w:rsidRPr="004D71D5">
              <w:rPr>
                <w:rFonts w:ascii="Times New Roman" w:hAnsi="Times New Roman" w:cs="Times New Roman"/>
              </w:rPr>
              <w:t xml:space="preserve"> </w:t>
            </w:r>
            <w:r w:rsidRPr="004D71D5">
              <w:rPr>
                <w:rFonts w:ascii="Times New Roman" w:hAnsi="Times New Roman" w:cs="Times New Roman" w:hint="eastAsia"/>
              </w:rPr>
              <w:t>Non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73104 (61.13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732 (20.24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2179 (26.22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105 (16.56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Ex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71400 (19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0878 (30.78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235 (29.84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475 (32.19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Current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83740 (19.87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3230 (48.98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7159 (43.94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0567 (51.26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Non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34861 (65.4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6066 (19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Mild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93383 (34.54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8507 (81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Heavy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7840 (100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9147 (100)</w:t>
            </w:r>
          </w:p>
        </w:tc>
      </w:tr>
      <w:tr w:rsidR="004446F8" w:rsidRPr="004D71D5" w:rsidTr="00BC25C5">
        <w:trPr>
          <w:gridAfter w:val="1"/>
          <w:wAfter w:w="1112" w:type="dxa"/>
          <w:trHeight w:val="255"/>
        </w:trPr>
        <w:tc>
          <w:tcPr>
            <w:tcW w:w="2083" w:type="dxa"/>
          </w:tcPr>
          <w:p w:rsidR="004446F8" w:rsidRPr="004D71D5" w:rsidRDefault="004446F8" w:rsidP="00BC25C5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Regular exercise </w:t>
            </w:r>
          </w:p>
        </w:tc>
        <w:tc>
          <w:tcPr>
            <w:tcW w:w="1500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26519 (22.86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6334 (24.08)</w:t>
            </w:r>
          </w:p>
        </w:tc>
        <w:tc>
          <w:tcPr>
            <w:tcW w:w="1428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933 (23.57)</w:t>
            </w:r>
          </w:p>
        </w:tc>
        <w:tc>
          <w:tcPr>
            <w:tcW w:w="1465" w:type="dxa"/>
          </w:tcPr>
          <w:p w:rsidR="004446F8" w:rsidRPr="004D71D5" w:rsidRDefault="004446F8" w:rsidP="00BC25C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233 (23.04)</w:t>
            </w:r>
          </w:p>
        </w:tc>
      </w:tr>
    </w:tbl>
    <w:p w:rsidR="004446F8" w:rsidRPr="004D71D5" w:rsidRDefault="004446F8" w:rsidP="004446F8">
      <w:pPr>
        <w:spacing w:line="480" w:lineRule="auto"/>
        <w:rPr>
          <w:rFonts w:ascii="Times New Roman" w:hAnsi="Times New Roman" w:cs="Times New Roman"/>
        </w:rPr>
      </w:pPr>
      <w:r w:rsidRPr="004D71D5">
        <w:rPr>
          <w:rFonts w:ascii="Times New Roman" w:hAnsi="Times New Roman" w:cs="Times New Roman" w:hint="eastAsia"/>
        </w:rPr>
        <w:t xml:space="preserve">Abbreviations : </w:t>
      </w:r>
      <w:r w:rsidRPr="004D71D5">
        <w:rPr>
          <w:rFonts w:ascii="Times New Roman" w:hAnsi="Times New Roman" w:cs="Times New Roman"/>
        </w:rPr>
        <w:t xml:space="preserve">BMI, body mass index; SBP, systolic blood pressure; DBP, diastolic blood pressure; GFR, glomerular filtration rates  </w:t>
      </w: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Default="004446F8" w:rsidP="004446F8">
      <w:pPr>
        <w:rPr>
          <w:rFonts w:ascii="Times New Roman" w:hAnsi="Times New Roman" w:cs="Times New Roman"/>
          <w:b/>
        </w:rPr>
      </w:pPr>
    </w:p>
    <w:p w:rsidR="004446F8" w:rsidRPr="004D71D5" w:rsidRDefault="004446F8" w:rsidP="004446F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4D71D5" w:rsidRDefault="004446F8" w:rsidP="004446F8">
      <w:pPr>
        <w:rPr>
          <w:rFonts w:ascii="Times New Roman" w:hAnsi="Times New Roman" w:cs="Times New Roman"/>
        </w:rPr>
      </w:pPr>
    </w:p>
    <w:p w:rsidR="004446F8" w:rsidRPr="009B3D6D" w:rsidRDefault="004446F8" w:rsidP="004446F8"/>
    <w:p w:rsidR="00ED024A" w:rsidRPr="004446F8" w:rsidRDefault="00ED024A"/>
    <w:sectPr w:rsidR="00ED024A" w:rsidRPr="004446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6F8"/>
    <w:rsid w:val="004446F8"/>
    <w:rsid w:val="00ED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849B"/>
  <w15:chartTrackingRefBased/>
  <w15:docId w15:val="{B46939AF-EFBB-4DBC-B128-2EADCE6F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46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2</dc:creator>
  <cp:keywords/>
  <dc:description/>
  <cp:lastModifiedBy>GEP2</cp:lastModifiedBy>
  <cp:revision>1</cp:revision>
  <dcterms:created xsi:type="dcterms:W3CDTF">2022-10-11T08:06:00Z</dcterms:created>
  <dcterms:modified xsi:type="dcterms:W3CDTF">2022-10-11T08:07:00Z</dcterms:modified>
</cp:coreProperties>
</file>